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7760" cy="4395470"/>
            <wp:effectExtent l="0" t="0" r="10160" b="8890"/>
            <wp:docPr id="4" name="图片 4" descr="a4ca04a5fb502f4511d9bc96a87df4d7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4ca04a5fb502f4511d9bc96a87df4d7_0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F170F97"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Multivariate correlation bubble diagram of abdominal wall hernia related to peritoneal dialysis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6A4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37</TotalTime>
  <ScaleCrop>false</ScaleCrop>
  <LinksUpToDate>false</LinksUpToDate>
  <CharactersWithSpaces>8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博爱</cp:lastModifiedBy>
  <cp:lastPrinted>2013-10-03T12:51:00Z</cp:lastPrinted>
  <dcterms:modified xsi:type="dcterms:W3CDTF">2025-07-20T14:08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VlNGZlNWQ4ODdhZDI2NWMyYWQxMzRkZjRkYTY5MmUiLCJ1c2VySWQiOiIyNDA2NTgwMTQ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B5BB4123603E433182B0036BB583A9D7_12</vt:lpwstr>
  </property>
</Properties>
</file>